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B4B2D" w14:textId="619F8249" w:rsidR="001F516D" w:rsidRDefault="001F516D"/>
    <w:tbl>
      <w:tblPr>
        <w:tblStyle w:val="Tabellenraster"/>
        <w:tblpPr w:leftFromText="180" w:rightFromText="180" w:tblpY="740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709"/>
        <w:gridCol w:w="708"/>
        <w:gridCol w:w="1134"/>
        <w:gridCol w:w="709"/>
        <w:gridCol w:w="709"/>
        <w:gridCol w:w="1134"/>
        <w:gridCol w:w="709"/>
        <w:gridCol w:w="708"/>
        <w:gridCol w:w="1134"/>
        <w:gridCol w:w="709"/>
        <w:gridCol w:w="709"/>
        <w:gridCol w:w="1134"/>
        <w:gridCol w:w="709"/>
      </w:tblGrid>
      <w:tr w:rsidR="00E06836" w14:paraId="2BDC491D" w14:textId="04E88608" w:rsidTr="2AB73A77">
        <w:tc>
          <w:tcPr>
            <w:tcW w:w="1129" w:type="dxa"/>
            <w:vMerge w:val="restart"/>
          </w:tcPr>
          <w:p w14:paraId="133F37FE" w14:textId="77777777" w:rsidR="00E06836" w:rsidRPr="00B845BF" w:rsidRDefault="00E06836" w:rsidP="001827E9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694" w:type="dxa"/>
            <w:gridSpan w:val="3"/>
          </w:tcPr>
          <w:p w14:paraId="4E584858" w14:textId="6B27A533" w:rsidR="00E06836" w:rsidRPr="00B845BF" w:rsidRDefault="00E06836" w:rsidP="00182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1</w:t>
            </w:r>
          </w:p>
        </w:tc>
        <w:tc>
          <w:tcPr>
            <w:tcW w:w="2551" w:type="dxa"/>
            <w:gridSpan w:val="3"/>
          </w:tcPr>
          <w:p w14:paraId="3456AB7A" w14:textId="5A1C7822" w:rsidR="00E06836" w:rsidRPr="00B845BF" w:rsidRDefault="00E06836" w:rsidP="00182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2</w:t>
            </w:r>
          </w:p>
        </w:tc>
        <w:tc>
          <w:tcPr>
            <w:tcW w:w="2552" w:type="dxa"/>
            <w:gridSpan w:val="3"/>
          </w:tcPr>
          <w:p w14:paraId="1F54E7EB" w14:textId="1573BEF4" w:rsidR="00E06836" w:rsidRPr="00B845BF" w:rsidRDefault="00E06836" w:rsidP="00182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3</w:t>
            </w:r>
          </w:p>
        </w:tc>
        <w:tc>
          <w:tcPr>
            <w:tcW w:w="2551" w:type="dxa"/>
            <w:gridSpan w:val="3"/>
          </w:tcPr>
          <w:p w14:paraId="2FE06A0E" w14:textId="74E6CE58" w:rsidR="00E06836" w:rsidRPr="00B845BF" w:rsidRDefault="00E06836" w:rsidP="00182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4</w:t>
            </w:r>
          </w:p>
        </w:tc>
        <w:tc>
          <w:tcPr>
            <w:tcW w:w="2552" w:type="dxa"/>
            <w:gridSpan w:val="3"/>
          </w:tcPr>
          <w:p w14:paraId="70C0C865" w14:textId="2787FDD9" w:rsidR="00E06836" w:rsidRPr="00B845BF" w:rsidRDefault="00E06836" w:rsidP="00182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5</w:t>
            </w:r>
          </w:p>
        </w:tc>
      </w:tr>
      <w:tr w:rsidR="00E06836" w14:paraId="0E3B9DA0" w14:textId="2ED4C44D" w:rsidTr="2AB73A77">
        <w:tc>
          <w:tcPr>
            <w:tcW w:w="1129" w:type="dxa"/>
            <w:vMerge/>
          </w:tcPr>
          <w:p w14:paraId="3B16E4C1" w14:textId="77777777" w:rsidR="00E06836" w:rsidRPr="00B845BF" w:rsidRDefault="00E06836" w:rsidP="001827E9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7852942E" w14:textId="375BB05E" w:rsidR="00E06836" w:rsidRPr="00B845BF" w:rsidRDefault="00E06836" w:rsidP="001827E9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845BF">
              <w:rPr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130BA146" w14:textId="77777777" w:rsidR="00E06836" w:rsidRPr="00B845BF" w:rsidRDefault="00E06836" w:rsidP="001827E9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845BF">
              <w:rPr>
                <w:sz w:val="20"/>
                <w:szCs w:val="20"/>
              </w:rPr>
              <w:t>Some concerns</w:t>
            </w:r>
          </w:p>
        </w:tc>
        <w:tc>
          <w:tcPr>
            <w:tcW w:w="709" w:type="dxa"/>
          </w:tcPr>
          <w:p w14:paraId="4036B7F2" w14:textId="2C260DB9" w:rsidR="00E06836" w:rsidRPr="00B845BF" w:rsidRDefault="00E06836" w:rsidP="001827E9">
            <w:pPr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845BF">
              <w:rPr>
                <w:sz w:val="20"/>
                <w:szCs w:val="20"/>
              </w:rPr>
              <w:t>High ris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3A6F5976" w14:textId="4DA5D308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5CC7C92D" w14:textId="6D9DC966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Some concerns</w:t>
            </w:r>
          </w:p>
        </w:tc>
        <w:tc>
          <w:tcPr>
            <w:tcW w:w="709" w:type="dxa"/>
          </w:tcPr>
          <w:p w14:paraId="777D9DDC" w14:textId="594432AF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High ris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3BB07E8B" w14:textId="12D231E6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7CF37E26" w14:textId="24D0F124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Some concerns</w:t>
            </w:r>
          </w:p>
        </w:tc>
        <w:tc>
          <w:tcPr>
            <w:tcW w:w="709" w:type="dxa"/>
          </w:tcPr>
          <w:p w14:paraId="243B67F9" w14:textId="7EBFA879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High ris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039D92A9" w14:textId="45077A44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4F1013F1" w14:textId="4AEA5247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Some concerns</w:t>
            </w:r>
          </w:p>
        </w:tc>
        <w:tc>
          <w:tcPr>
            <w:tcW w:w="709" w:type="dxa"/>
          </w:tcPr>
          <w:p w14:paraId="36D9E762" w14:textId="1A6343E3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High ris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337B9052" w14:textId="1BEEF24D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265C652B" w14:textId="38D22234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Some concerns</w:t>
            </w:r>
          </w:p>
        </w:tc>
        <w:tc>
          <w:tcPr>
            <w:tcW w:w="709" w:type="dxa"/>
          </w:tcPr>
          <w:p w14:paraId="41A1F21F" w14:textId="70770180" w:rsidR="00E06836" w:rsidRPr="00B845BF" w:rsidRDefault="00E06836" w:rsidP="001827E9">
            <w:pPr>
              <w:rPr>
                <w:sz w:val="20"/>
                <w:szCs w:val="20"/>
              </w:rPr>
            </w:pPr>
            <w:r w:rsidRPr="00B845BF">
              <w:rPr>
                <w:sz w:val="20"/>
                <w:szCs w:val="20"/>
              </w:rPr>
              <w:t>High risk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E06836" w:rsidRPr="00E06836" w14:paraId="04DB189A" w14:textId="7CD25E62" w:rsidTr="2AB73A77">
        <w:tc>
          <w:tcPr>
            <w:tcW w:w="1129" w:type="dxa"/>
          </w:tcPr>
          <w:p w14:paraId="201ACD62" w14:textId="77777777" w:rsidR="001827E9" w:rsidRPr="00B845BF" w:rsidRDefault="001827E9" w:rsidP="001827E9">
            <w:pPr>
              <w:rPr>
                <w:sz w:val="20"/>
                <w:szCs w:val="20"/>
              </w:rPr>
            </w:pPr>
            <w:r w:rsidRPr="00B845BF"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  <w:t>Sensitivity</w:t>
            </w:r>
          </w:p>
        </w:tc>
        <w:tc>
          <w:tcPr>
            <w:tcW w:w="851" w:type="dxa"/>
          </w:tcPr>
          <w:p w14:paraId="3F45DC4D" w14:textId="780F08D9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6</w:t>
            </w:r>
            <w:r w:rsidR="1564BE23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76215C8C" w14:textId="6622ED6B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88</w:t>
            </w:r>
          </w:p>
        </w:tc>
        <w:tc>
          <w:tcPr>
            <w:tcW w:w="709" w:type="dxa"/>
          </w:tcPr>
          <w:p w14:paraId="78E85A3F" w14:textId="62B54DA2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00</w:t>
            </w:r>
          </w:p>
        </w:tc>
        <w:tc>
          <w:tcPr>
            <w:tcW w:w="708" w:type="dxa"/>
          </w:tcPr>
          <w:p w14:paraId="7BCB20A6" w14:textId="12969568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4</w:t>
            </w:r>
            <w:r w:rsidR="2CC0AB62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3AB07F3C" w14:textId="47B8C805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0</w:t>
            </w:r>
          </w:p>
        </w:tc>
        <w:tc>
          <w:tcPr>
            <w:tcW w:w="709" w:type="dxa"/>
          </w:tcPr>
          <w:p w14:paraId="200DEF40" w14:textId="16DE3ED0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05</w:t>
            </w:r>
          </w:p>
        </w:tc>
        <w:tc>
          <w:tcPr>
            <w:tcW w:w="709" w:type="dxa"/>
          </w:tcPr>
          <w:p w14:paraId="14C39BB7" w14:textId="01A478C6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6</w:t>
            </w:r>
            <w:r w:rsidR="489111EB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9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2F398224" w14:textId="3EB2630A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13</w:t>
            </w:r>
          </w:p>
        </w:tc>
        <w:tc>
          <w:tcPr>
            <w:tcW w:w="709" w:type="dxa"/>
          </w:tcPr>
          <w:p w14:paraId="4C425D91" w14:textId="050A628A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4</w:t>
            </w:r>
            <w:r w:rsidR="7F7D58F5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708" w:type="dxa"/>
          </w:tcPr>
          <w:p w14:paraId="51B1A045" w14:textId="44B52D57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0.63 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265E4BE3" w14:textId="511817EF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1.00</w:t>
            </w:r>
          </w:p>
        </w:tc>
        <w:tc>
          <w:tcPr>
            <w:tcW w:w="709" w:type="dxa"/>
          </w:tcPr>
          <w:p w14:paraId="0A920E9F" w14:textId="6A003444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40</w:t>
            </w:r>
          </w:p>
        </w:tc>
        <w:tc>
          <w:tcPr>
            <w:tcW w:w="709" w:type="dxa"/>
          </w:tcPr>
          <w:p w14:paraId="2D7BCE9D" w14:textId="0477F70C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4</w:t>
            </w:r>
            <w:r w:rsidR="4C201B4F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</w:t>
            </w: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  </w:t>
            </w:r>
          </w:p>
        </w:tc>
        <w:tc>
          <w:tcPr>
            <w:tcW w:w="1134" w:type="dxa"/>
          </w:tcPr>
          <w:p w14:paraId="01B21E01" w14:textId="345D75FE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33</w:t>
            </w:r>
          </w:p>
        </w:tc>
        <w:tc>
          <w:tcPr>
            <w:tcW w:w="709" w:type="dxa"/>
          </w:tcPr>
          <w:p w14:paraId="2935ABFC" w14:textId="00846BF1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0</w:t>
            </w:r>
          </w:p>
        </w:tc>
      </w:tr>
      <w:tr w:rsidR="00E06836" w:rsidRPr="00E06836" w14:paraId="695695C3" w14:textId="0B13AF0E" w:rsidTr="2AB73A77">
        <w:tc>
          <w:tcPr>
            <w:tcW w:w="1129" w:type="dxa"/>
          </w:tcPr>
          <w:p w14:paraId="644B8D35" w14:textId="77777777" w:rsidR="001827E9" w:rsidRPr="00B845BF" w:rsidRDefault="001827E9" w:rsidP="001827E9">
            <w:pPr>
              <w:rPr>
                <w:sz w:val="20"/>
                <w:szCs w:val="20"/>
              </w:rPr>
            </w:pPr>
            <w:r w:rsidRPr="00B845BF"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  <w:t>Specificity </w:t>
            </w:r>
          </w:p>
        </w:tc>
        <w:tc>
          <w:tcPr>
            <w:tcW w:w="851" w:type="dxa"/>
          </w:tcPr>
          <w:p w14:paraId="41750C1C" w14:textId="22FA7284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</w:t>
            </w:r>
            <w:r w:rsidR="7B6F4EB6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</w:tc>
        <w:tc>
          <w:tcPr>
            <w:tcW w:w="1134" w:type="dxa"/>
          </w:tcPr>
          <w:p w14:paraId="425E708E" w14:textId="7868F413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5</w:t>
            </w:r>
            <w:r w:rsidR="0488B849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9</w:t>
            </w:r>
          </w:p>
        </w:tc>
        <w:tc>
          <w:tcPr>
            <w:tcW w:w="709" w:type="dxa"/>
          </w:tcPr>
          <w:p w14:paraId="3C10BE05" w14:textId="607028F9" w:rsidR="001827E9" w:rsidRPr="00E06836" w:rsidRDefault="001827E9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5</w:t>
            </w:r>
          </w:p>
        </w:tc>
        <w:tc>
          <w:tcPr>
            <w:tcW w:w="708" w:type="dxa"/>
          </w:tcPr>
          <w:p w14:paraId="07A6CE7A" w14:textId="48524535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8</w:t>
            </w:r>
            <w:r w:rsidR="64EB86D5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6</w:t>
            </w: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254BD9F7" w14:textId="12EE7172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3</w:t>
            </w:r>
            <w:r w:rsidR="631D8CF9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</w:tc>
        <w:tc>
          <w:tcPr>
            <w:tcW w:w="709" w:type="dxa"/>
          </w:tcPr>
          <w:p w14:paraId="69F5A2AF" w14:textId="50B78302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</w:t>
            </w:r>
            <w:r w:rsidR="5FEBB31B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7</w:t>
            </w:r>
          </w:p>
        </w:tc>
        <w:tc>
          <w:tcPr>
            <w:tcW w:w="709" w:type="dxa"/>
          </w:tcPr>
          <w:p w14:paraId="5D3B024B" w14:textId="3D17FEA9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63 </w:t>
            </w:r>
          </w:p>
        </w:tc>
        <w:tc>
          <w:tcPr>
            <w:tcW w:w="1134" w:type="dxa"/>
          </w:tcPr>
          <w:p w14:paraId="3BD3D62E" w14:textId="79F99333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</w:t>
            </w:r>
            <w:r w:rsidR="2E2D2639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</w:tcPr>
          <w:p w14:paraId="48CC81DF" w14:textId="776C4E9D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6</w:t>
            </w:r>
            <w:r w:rsidR="38572EAD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</w:tc>
        <w:tc>
          <w:tcPr>
            <w:tcW w:w="708" w:type="dxa"/>
          </w:tcPr>
          <w:p w14:paraId="7779128B" w14:textId="71811ABB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5 </w:t>
            </w:r>
          </w:p>
        </w:tc>
        <w:tc>
          <w:tcPr>
            <w:tcW w:w="1134" w:type="dxa"/>
          </w:tcPr>
          <w:p w14:paraId="7AC95661" w14:textId="649206B4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60</w:t>
            </w:r>
          </w:p>
        </w:tc>
        <w:tc>
          <w:tcPr>
            <w:tcW w:w="709" w:type="dxa"/>
          </w:tcPr>
          <w:p w14:paraId="1903B90F" w14:textId="158C491A" w:rsidR="001827E9" w:rsidRPr="00E06836" w:rsidRDefault="00BF4B8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8</w:t>
            </w:r>
          </w:p>
        </w:tc>
        <w:tc>
          <w:tcPr>
            <w:tcW w:w="709" w:type="dxa"/>
          </w:tcPr>
          <w:p w14:paraId="0D2F61AA" w14:textId="7359BF67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82 </w:t>
            </w:r>
          </w:p>
        </w:tc>
        <w:tc>
          <w:tcPr>
            <w:tcW w:w="1134" w:type="dxa"/>
          </w:tcPr>
          <w:p w14:paraId="6DC2655C" w14:textId="512D00D5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</w:t>
            </w:r>
            <w:r w:rsidR="1BDCD9D6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8</w:t>
            </w:r>
          </w:p>
        </w:tc>
        <w:tc>
          <w:tcPr>
            <w:tcW w:w="709" w:type="dxa"/>
          </w:tcPr>
          <w:p w14:paraId="55B779E0" w14:textId="203AAF59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0</w:t>
            </w:r>
          </w:p>
        </w:tc>
      </w:tr>
      <w:tr w:rsidR="00E06836" w:rsidRPr="00E06836" w14:paraId="5742A3E2" w14:textId="7ACB5F29" w:rsidTr="2AB73A77">
        <w:tc>
          <w:tcPr>
            <w:tcW w:w="1129" w:type="dxa"/>
          </w:tcPr>
          <w:p w14:paraId="39BC52C6" w14:textId="77777777" w:rsidR="001827E9" w:rsidRPr="00B845BF" w:rsidRDefault="001827E9" w:rsidP="001827E9">
            <w:pPr>
              <w:rPr>
                <w:sz w:val="20"/>
                <w:szCs w:val="20"/>
              </w:rPr>
            </w:pPr>
            <w:r w:rsidRPr="00B845BF"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os Pred Value              </w:t>
            </w:r>
            <w:r w:rsidRPr="00B845BF">
              <w:rPr>
                <w:rStyle w:val="scxw139920869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851" w:type="dxa"/>
          </w:tcPr>
          <w:p w14:paraId="08C05637" w14:textId="2F9DE916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6</w:t>
            </w:r>
          </w:p>
        </w:tc>
        <w:tc>
          <w:tcPr>
            <w:tcW w:w="1134" w:type="dxa"/>
          </w:tcPr>
          <w:p w14:paraId="55B83F1D" w14:textId="10CD0AC9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69</w:t>
            </w:r>
          </w:p>
        </w:tc>
        <w:tc>
          <w:tcPr>
            <w:tcW w:w="709" w:type="dxa"/>
          </w:tcPr>
          <w:p w14:paraId="185A3226" w14:textId="49E0D297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00</w:t>
            </w:r>
          </w:p>
        </w:tc>
        <w:tc>
          <w:tcPr>
            <w:tcW w:w="708" w:type="dxa"/>
          </w:tcPr>
          <w:p w14:paraId="2F31DAB0" w14:textId="21D47D36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0.782  </w:t>
            </w:r>
          </w:p>
        </w:tc>
        <w:tc>
          <w:tcPr>
            <w:tcW w:w="1134" w:type="dxa"/>
          </w:tcPr>
          <w:p w14:paraId="269F5D78" w14:textId="3F234EF5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31</w:t>
            </w:r>
          </w:p>
        </w:tc>
        <w:tc>
          <w:tcPr>
            <w:tcW w:w="709" w:type="dxa"/>
          </w:tcPr>
          <w:p w14:paraId="4AD17BAA" w14:textId="2E9D29F8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33</w:t>
            </w:r>
          </w:p>
        </w:tc>
        <w:tc>
          <w:tcPr>
            <w:tcW w:w="709" w:type="dxa"/>
          </w:tcPr>
          <w:p w14:paraId="3A10CED2" w14:textId="2FBB93FE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0.77  </w:t>
            </w:r>
          </w:p>
        </w:tc>
        <w:tc>
          <w:tcPr>
            <w:tcW w:w="1134" w:type="dxa"/>
          </w:tcPr>
          <w:p w14:paraId="31DB10C0" w14:textId="3381A9AB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3</w:t>
            </w:r>
            <w:r w:rsidR="4E2F0B12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</w:tc>
        <w:tc>
          <w:tcPr>
            <w:tcW w:w="709" w:type="dxa"/>
          </w:tcPr>
          <w:p w14:paraId="3C1E7403" w14:textId="322C70EF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1</w:t>
            </w:r>
            <w:r w:rsidR="3E305E1E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118D0677" w14:textId="1937576D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</w:t>
            </w:r>
            <w:r w:rsidR="2EED7132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134" w:type="dxa"/>
          </w:tcPr>
          <w:p w14:paraId="6A3DABC4" w14:textId="096CEC27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0</w:t>
            </w:r>
            <w:r w:rsidR="1343FA80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709" w:type="dxa"/>
          </w:tcPr>
          <w:p w14:paraId="5AF3624E" w14:textId="05081861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</w:t>
            </w:r>
            <w:r w:rsidR="0B93F482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709" w:type="dxa"/>
          </w:tcPr>
          <w:p w14:paraId="670EB176" w14:textId="5CCFFB34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</w:t>
            </w:r>
            <w:r w:rsidR="2A26E44D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134" w:type="dxa"/>
          </w:tcPr>
          <w:p w14:paraId="39BAE897" w14:textId="0FABAA06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</w:t>
            </w:r>
            <w:r w:rsidR="1AECFFED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709" w:type="dxa"/>
          </w:tcPr>
          <w:p w14:paraId="5279B1D6" w14:textId="4C351ACC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0</w:t>
            </w:r>
            <w:r w:rsidR="6B38D603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6</w:t>
            </w:r>
          </w:p>
        </w:tc>
      </w:tr>
      <w:tr w:rsidR="00E06836" w:rsidRPr="00E06836" w14:paraId="77FD59EE" w14:textId="21A83570" w:rsidTr="2AB73A77">
        <w:tc>
          <w:tcPr>
            <w:tcW w:w="1129" w:type="dxa"/>
          </w:tcPr>
          <w:p w14:paraId="32960B44" w14:textId="77777777" w:rsidR="001827E9" w:rsidRPr="00B845BF" w:rsidRDefault="001827E9" w:rsidP="001827E9">
            <w:pPr>
              <w:rPr>
                <w:sz w:val="20"/>
                <w:szCs w:val="20"/>
              </w:rPr>
            </w:pPr>
            <w:r w:rsidRPr="00B845BF">
              <w:rPr>
                <w:rStyle w:val="normaltextru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Neg Pred Value           </w:t>
            </w:r>
          </w:p>
        </w:tc>
        <w:tc>
          <w:tcPr>
            <w:tcW w:w="851" w:type="dxa"/>
          </w:tcPr>
          <w:p w14:paraId="413AF456" w14:textId="5ABEC1B4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7</w:t>
            </w:r>
            <w:r w:rsidR="37A7A0DD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134" w:type="dxa"/>
          </w:tcPr>
          <w:p w14:paraId="0DBC6FC5" w14:textId="05B5776F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</w:t>
            </w:r>
            <w:r w:rsidR="28FE606D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709" w:type="dxa"/>
          </w:tcPr>
          <w:p w14:paraId="11189AF5" w14:textId="4AA25067" w:rsidR="001827E9" w:rsidRPr="00E06836" w:rsidRDefault="00EA4F51" w:rsidP="001827E9">
            <w:pPr>
              <w:rPr>
                <w:sz w:val="18"/>
                <w:szCs w:val="18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</w:t>
            </w:r>
            <w:r w:rsidR="136E7499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708" w:type="dxa"/>
          </w:tcPr>
          <w:p w14:paraId="5692F7C2" w14:textId="247CE74A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0.57 </w:t>
            </w:r>
          </w:p>
        </w:tc>
        <w:tc>
          <w:tcPr>
            <w:tcW w:w="1134" w:type="dxa"/>
          </w:tcPr>
          <w:p w14:paraId="5F37ADAF" w14:textId="7B0CEA9A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2</w:t>
            </w:r>
          </w:p>
        </w:tc>
        <w:tc>
          <w:tcPr>
            <w:tcW w:w="709" w:type="dxa"/>
          </w:tcPr>
          <w:p w14:paraId="760EF51A" w14:textId="327BD887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0.7</w:t>
            </w:r>
            <w:r w:rsidR="6504191A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7</w:t>
            </w:r>
          </w:p>
        </w:tc>
        <w:tc>
          <w:tcPr>
            <w:tcW w:w="709" w:type="dxa"/>
          </w:tcPr>
          <w:p w14:paraId="21000CFC" w14:textId="3EA362CE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5</w:t>
            </w:r>
            <w:r w:rsidR="0704F44E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3</w:t>
            </w: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1134" w:type="dxa"/>
          </w:tcPr>
          <w:p w14:paraId="19FEDD84" w14:textId="16C855F2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7</w:t>
            </w:r>
            <w:r w:rsidR="2C9D3BBF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4</w:t>
            </w:r>
          </w:p>
        </w:tc>
        <w:tc>
          <w:tcPr>
            <w:tcW w:w="709" w:type="dxa"/>
          </w:tcPr>
          <w:p w14:paraId="6184CCBF" w14:textId="44F4AB0E" w:rsidR="001827E9" w:rsidRPr="00E06836" w:rsidRDefault="00EA4F51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</w:t>
            </w:r>
            <w:r w:rsidR="01F3E6B5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708" w:type="dxa"/>
          </w:tcPr>
          <w:p w14:paraId="51C87788" w14:textId="7B367867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4</w:t>
            </w:r>
            <w:r w:rsidR="3AB2DE69"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134" w:type="dxa"/>
          </w:tcPr>
          <w:p w14:paraId="129E7799" w14:textId="0C9D2BB5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00</w:t>
            </w:r>
          </w:p>
        </w:tc>
        <w:tc>
          <w:tcPr>
            <w:tcW w:w="709" w:type="dxa"/>
          </w:tcPr>
          <w:p w14:paraId="645EDE3B" w14:textId="00249A95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4</w:t>
            </w:r>
          </w:p>
        </w:tc>
        <w:tc>
          <w:tcPr>
            <w:tcW w:w="709" w:type="dxa"/>
          </w:tcPr>
          <w:p w14:paraId="4D16C33B" w14:textId="72D3917E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27</w:t>
            </w:r>
          </w:p>
        </w:tc>
        <w:tc>
          <w:tcPr>
            <w:tcW w:w="1134" w:type="dxa"/>
          </w:tcPr>
          <w:p w14:paraId="7D4C9B73" w14:textId="0BCA7DBC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80</w:t>
            </w:r>
            <w:r w:rsidRPr="00E06836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709" w:type="dxa"/>
          </w:tcPr>
          <w:p w14:paraId="7EF495FE" w14:textId="17CA7543" w:rsidR="001827E9" w:rsidRPr="00E06836" w:rsidRDefault="00E06836" w:rsidP="001827E9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0.9</w:t>
            </w:r>
            <w:r w:rsidR="3EB60BBE" w:rsidRPr="00E06836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9</w:t>
            </w:r>
            <w:r w:rsidRPr="00E06836">
              <w:rPr>
                <w:rStyle w:val="scxw147001623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</w:tbl>
    <w:p w14:paraId="18CE5F85" w14:textId="795233F0" w:rsidR="001F516D" w:rsidRDefault="00C5008D">
      <w:r>
        <w:t xml:space="preserve">Supplementary Table 1: </w:t>
      </w:r>
      <w:r w:rsidR="001827E9">
        <w:t>Domain 1-5 sensitivity</w:t>
      </w:r>
      <w:r>
        <w:t>,</w:t>
      </w:r>
      <w:r w:rsidR="001827E9">
        <w:t xml:space="preserve"> specificity</w:t>
      </w:r>
      <w:r>
        <w:t>,</w:t>
      </w:r>
      <w:r w:rsidR="001827E9">
        <w:t xml:space="preserve"> PPV</w:t>
      </w:r>
      <w:r>
        <w:t xml:space="preserve"> and</w:t>
      </w:r>
      <w:r w:rsidR="001827E9">
        <w:t xml:space="preserve"> NPV</w:t>
      </w:r>
    </w:p>
    <w:sectPr w:rsidR="001F516D" w:rsidSect="001F67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7183" w14:textId="77777777" w:rsidR="00336DA8" w:rsidRDefault="00336DA8" w:rsidP="00C5008D">
      <w:pPr>
        <w:spacing w:after="0" w:line="240" w:lineRule="auto"/>
      </w:pPr>
      <w:r>
        <w:separator/>
      </w:r>
    </w:p>
  </w:endnote>
  <w:endnote w:type="continuationSeparator" w:id="0">
    <w:p w14:paraId="21D1077B" w14:textId="77777777" w:rsidR="00336DA8" w:rsidRDefault="00336DA8" w:rsidP="00C50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47C5" w14:textId="77777777" w:rsidR="00336DA8" w:rsidRDefault="00336DA8" w:rsidP="00C5008D">
      <w:pPr>
        <w:spacing w:after="0" w:line="240" w:lineRule="auto"/>
      </w:pPr>
      <w:r>
        <w:separator/>
      </w:r>
    </w:p>
  </w:footnote>
  <w:footnote w:type="continuationSeparator" w:id="0">
    <w:p w14:paraId="6A5BB9E4" w14:textId="77777777" w:rsidR="00336DA8" w:rsidRDefault="00336DA8" w:rsidP="00C50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KyNLYwMTEwMDc0NTFS0lEKTi0uzszPAykwrAUAT7jqZiwAAAA="/>
  </w:docVars>
  <w:rsids>
    <w:rsidRoot w:val="00B4329D"/>
    <w:rsid w:val="001827E9"/>
    <w:rsid w:val="001B47A5"/>
    <w:rsid w:val="001F516D"/>
    <w:rsid w:val="001F673E"/>
    <w:rsid w:val="0025588C"/>
    <w:rsid w:val="00336DA8"/>
    <w:rsid w:val="00382F57"/>
    <w:rsid w:val="0039280E"/>
    <w:rsid w:val="004C3FDA"/>
    <w:rsid w:val="00683E64"/>
    <w:rsid w:val="00B4329D"/>
    <w:rsid w:val="00B845BF"/>
    <w:rsid w:val="00B87218"/>
    <w:rsid w:val="00BF12BE"/>
    <w:rsid w:val="00BF4B86"/>
    <w:rsid w:val="00C5008D"/>
    <w:rsid w:val="00CF685E"/>
    <w:rsid w:val="00D740A5"/>
    <w:rsid w:val="00E06836"/>
    <w:rsid w:val="00EA4F51"/>
    <w:rsid w:val="00F43501"/>
    <w:rsid w:val="01F3E6B5"/>
    <w:rsid w:val="0488B849"/>
    <w:rsid w:val="0510B5DA"/>
    <w:rsid w:val="0704F44E"/>
    <w:rsid w:val="0B93F482"/>
    <w:rsid w:val="0C8C4133"/>
    <w:rsid w:val="0DB5C217"/>
    <w:rsid w:val="11C5886D"/>
    <w:rsid w:val="132F8661"/>
    <w:rsid w:val="1343FA80"/>
    <w:rsid w:val="136E7499"/>
    <w:rsid w:val="1564BE23"/>
    <w:rsid w:val="1AECFFED"/>
    <w:rsid w:val="1BDCD9D6"/>
    <w:rsid w:val="223CF3DC"/>
    <w:rsid w:val="28FE606D"/>
    <w:rsid w:val="2A075F92"/>
    <w:rsid w:val="2A26E44D"/>
    <w:rsid w:val="2AB73A77"/>
    <w:rsid w:val="2C9D3BBF"/>
    <w:rsid w:val="2CC0AB62"/>
    <w:rsid w:val="2E2D2639"/>
    <w:rsid w:val="2EED7132"/>
    <w:rsid w:val="37A7A0DD"/>
    <w:rsid w:val="38572EAD"/>
    <w:rsid w:val="3AB2DE69"/>
    <w:rsid w:val="3E15A437"/>
    <w:rsid w:val="3E305E1E"/>
    <w:rsid w:val="3EB60BBE"/>
    <w:rsid w:val="48272F26"/>
    <w:rsid w:val="489111EB"/>
    <w:rsid w:val="4BB9746B"/>
    <w:rsid w:val="4C201B4F"/>
    <w:rsid w:val="4E2F0B12"/>
    <w:rsid w:val="583D2466"/>
    <w:rsid w:val="5D88B966"/>
    <w:rsid w:val="5E3B4069"/>
    <w:rsid w:val="5FEBB31B"/>
    <w:rsid w:val="631D8CF9"/>
    <w:rsid w:val="64EB86D5"/>
    <w:rsid w:val="6504191A"/>
    <w:rsid w:val="6AEF0F98"/>
    <w:rsid w:val="6B38D603"/>
    <w:rsid w:val="7B6F4EB6"/>
    <w:rsid w:val="7F7D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9A0F9C6"/>
  <w15:chartTrackingRefBased/>
  <w15:docId w15:val="{4B1A2499-D5DD-4F26-A320-E76C29EF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3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3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3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3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3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3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3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3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3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3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3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3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32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32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32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32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32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32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3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3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3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3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3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32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32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32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3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32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329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F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  <w:rsid w:val="001F673E"/>
  </w:style>
  <w:style w:type="character" w:customStyle="1" w:styleId="scxw139920869">
    <w:name w:val="scxw139920869"/>
    <w:basedOn w:val="Absatz-Standardschriftart"/>
    <w:rsid w:val="00B845BF"/>
  </w:style>
  <w:style w:type="character" w:customStyle="1" w:styleId="scxw211184083">
    <w:name w:val="scxw211184083"/>
    <w:basedOn w:val="Absatz-Standardschriftart"/>
    <w:rsid w:val="001827E9"/>
  </w:style>
  <w:style w:type="character" w:customStyle="1" w:styleId="scxw83826320">
    <w:name w:val="scxw83826320"/>
    <w:basedOn w:val="Absatz-Standardschriftart"/>
    <w:rsid w:val="00EA4F51"/>
  </w:style>
  <w:style w:type="character" w:customStyle="1" w:styleId="scxw197854596">
    <w:name w:val="scxw197854596"/>
    <w:basedOn w:val="Absatz-Standardschriftart"/>
    <w:rsid w:val="00EA4F51"/>
  </w:style>
  <w:style w:type="character" w:customStyle="1" w:styleId="scxw250710230">
    <w:name w:val="scxw250710230"/>
    <w:basedOn w:val="Absatz-Standardschriftart"/>
    <w:rsid w:val="00BF4B86"/>
  </w:style>
  <w:style w:type="character" w:customStyle="1" w:styleId="scxw147001623">
    <w:name w:val="scxw147001623"/>
    <w:basedOn w:val="Absatz-Standardschriftart"/>
    <w:rsid w:val="00E06836"/>
  </w:style>
  <w:style w:type="paragraph" w:styleId="Kopfzeile">
    <w:name w:val="header"/>
    <w:basedOn w:val="Standard"/>
    <w:link w:val="KopfzeileZchn"/>
    <w:uiPriority w:val="99"/>
    <w:unhideWhenUsed/>
    <w:rsid w:val="00C50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8D"/>
  </w:style>
  <w:style w:type="paragraph" w:styleId="Fuzeile">
    <w:name w:val="footer"/>
    <w:basedOn w:val="Standard"/>
    <w:link w:val="FuzeileZchn"/>
    <w:uiPriority w:val="99"/>
    <w:unhideWhenUsed/>
    <w:rsid w:val="00C50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566</Characters>
  <Application>Microsoft Office Word</Application>
  <DocSecurity>0</DocSecurity>
  <Lines>141</Lines>
  <Paragraphs>100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ri, Petek Eylul</dc:creator>
  <cp:keywords/>
  <dc:description/>
  <cp:lastModifiedBy>Eylul Taneri</cp:lastModifiedBy>
  <cp:revision>3</cp:revision>
  <dcterms:created xsi:type="dcterms:W3CDTF">2025-08-11T12:34:00Z</dcterms:created>
  <dcterms:modified xsi:type="dcterms:W3CDTF">2025-08-1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aede5a2a91f3aa12a1cf147b1d4456904d15f2955e12fb248e0ce10b83ecf</vt:lpwstr>
  </property>
</Properties>
</file>